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BE8E5A" w14:textId="77777777" w:rsidR="00E47EFC" w:rsidRPr="0055150A" w:rsidRDefault="00E47EFC" w:rsidP="00E47EFC">
      <w:pPr>
        <w:keepNext/>
        <w:outlineLvl w:val="0"/>
        <w:rPr>
          <w:rFonts w:ascii="Times New Roman" w:eastAsia="Gulim" w:hAnsi="Times New Roman" w:cs="Times New Roman"/>
          <w:b/>
          <w:bCs/>
          <w:color w:val="000000"/>
        </w:rPr>
      </w:pPr>
      <w:r>
        <w:rPr>
          <w:rFonts w:ascii="Times New Roman" w:eastAsia="Gulim" w:hAnsi="Times New Roman" w:cs="Times New Roman"/>
          <w:b/>
          <w:bCs/>
          <w:color w:val="000000"/>
        </w:rPr>
        <w:t>Multimedia Appendix</w:t>
      </w:r>
    </w:p>
    <w:p w14:paraId="67680329" w14:textId="0D1EA325" w:rsidR="00E47EFC" w:rsidRPr="0044683B" w:rsidRDefault="00E47EFC" w:rsidP="00E47EFC">
      <w:pPr>
        <w:spacing w:before="240" w:after="240"/>
        <w:rPr>
          <w:rFonts w:ascii="Times New Roman" w:eastAsia="Gulim" w:hAnsi="Times New Roman" w:cs="Times New Roman"/>
          <w:color w:val="0E0E0E"/>
        </w:rPr>
      </w:pPr>
      <w:r w:rsidRPr="0044683B">
        <w:rPr>
          <w:rFonts w:ascii="Times New Roman" w:eastAsia="Gulim" w:hAnsi="Times New Roman" w:cs="Times New Roman"/>
          <w:color w:val="0E0E0E"/>
        </w:rPr>
        <w:t xml:space="preserve">Supplementary material </w:t>
      </w:r>
      <w:r w:rsidR="00534DA5">
        <w:rPr>
          <w:rFonts w:ascii="Times New Roman" w:eastAsia="Gulim" w:hAnsi="Times New Roman" w:cs="Times New Roman"/>
          <w:color w:val="0E0E0E"/>
        </w:rPr>
        <w:t>2</w:t>
      </w:r>
      <w:r w:rsidRPr="0044683B">
        <w:rPr>
          <w:rFonts w:ascii="Times New Roman" w:eastAsia="Gulim" w:hAnsi="Times New Roman" w:cs="Times New Roman"/>
          <w:color w:val="0E0E0E"/>
        </w:rPr>
        <w:t xml:space="preserve">. </w:t>
      </w:r>
      <w:r w:rsidRPr="0044683B">
        <w:rPr>
          <w:rFonts w:ascii="Times New Roman" w:eastAsia="Gulim" w:hAnsi="Times New Roman" w:cs="Times New Roman"/>
          <w:color w:val="0E0E0E"/>
          <w:lang w:eastAsia="ko-KR"/>
        </w:rPr>
        <w:t xml:space="preserve">Overview of the mindfulness-based intervention </w:t>
      </w:r>
      <w:proofErr w:type="spellStart"/>
      <w:r w:rsidRPr="00B57DC9">
        <w:rPr>
          <w:rFonts w:ascii="Times New Roman" w:eastAsia="Gulim" w:hAnsi="Times New Roman" w:cs="Times New Roman"/>
          <w:i/>
          <w:iCs/>
          <w:color w:val="0E0E0E"/>
          <w:lang w:eastAsia="ko-KR"/>
        </w:rPr>
        <w:t>AvecMom</w:t>
      </w:r>
      <w:proofErr w:type="spellEnd"/>
      <w:r w:rsidRPr="0044683B">
        <w:rPr>
          <w:rFonts w:ascii="Times New Roman" w:eastAsia="Gulim" w:hAnsi="Times New Roman" w:cs="Times New Roman"/>
          <w:color w:val="0E0E0E"/>
          <w:lang w:eastAsia="ko-KR"/>
        </w:rPr>
        <w:t xml:space="preserve"> mobile app content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"/>
        <w:gridCol w:w="2259"/>
        <w:gridCol w:w="4504"/>
        <w:gridCol w:w="1539"/>
      </w:tblGrid>
      <w:tr w:rsidR="00E47EFC" w:rsidRPr="0044683B" w14:paraId="610D3952" w14:textId="77777777" w:rsidTr="00A02AF7">
        <w:trPr>
          <w:trHeight w:val="441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E2E63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Wee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6546B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Them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17F83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Curriculu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59B21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Training</w:t>
            </w:r>
          </w:p>
        </w:tc>
      </w:tr>
      <w:tr w:rsidR="00E47EFC" w:rsidRPr="0044683B" w14:paraId="5A0865D0" w14:textId="77777777" w:rsidTr="00A02AF7">
        <w:trPr>
          <w:trHeight w:val="5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CF40D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B7AD4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Breathing mindfulness medit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3E444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• How to do mindful breathing</w:t>
            </w:r>
          </w:p>
          <w:p w14:paraId="5008E8F5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• Recognizing negative emotions and uncomfortable sensations during pregnanc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DDA32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Mindful breathing</w:t>
            </w:r>
          </w:p>
        </w:tc>
      </w:tr>
      <w:tr w:rsidR="00E47EFC" w:rsidRPr="0044683B" w14:paraId="2F448951" w14:textId="77777777" w:rsidTr="00A02AF7">
        <w:trPr>
          <w:trHeight w:val="5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6B881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0E6EF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Body sc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82FE5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• Being in the present moment</w:t>
            </w:r>
          </w:p>
          <w:p w14:paraId="5012528F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• Being aware of characteristics body sensations in pregnancy</w:t>
            </w:r>
          </w:p>
          <w:p w14:paraId="69F62724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• Paying attention to sensations throughout the whole bod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87F33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Body scan</w:t>
            </w:r>
          </w:p>
        </w:tc>
      </w:tr>
      <w:tr w:rsidR="00E47EFC" w:rsidRPr="0044683B" w14:paraId="06B597CE" w14:textId="77777777" w:rsidTr="00A02AF7">
        <w:trPr>
          <w:trHeight w:val="53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4AE55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0DEC7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Emotional mindfuln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F415A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• Being in the present moment</w:t>
            </w:r>
          </w:p>
          <w:p w14:paraId="2F5AD0FE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 xml:space="preserve">• Being aware of the </w:t>
            </w:r>
            <w:r w:rsidRPr="0044683B">
              <w:rPr>
                <w:rFonts w:ascii="Times New Roman" w:eastAsia="Gulim" w:hAnsi="Times New Roman" w:cs="Times New Roman"/>
                <w:color w:val="000000"/>
                <w:sz w:val="22"/>
                <w:lang w:eastAsia="ko-KR"/>
              </w:rPr>
              <w:t xml:space="preserve">degrees of </w:t>
            </w: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emotions (e.g. joy, satisfaction, comfort)</w:t>
            </w:r>
          </w:p>
          <w:p w14:paraId="4A107C0F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• Practice accepting current feeling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438D7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Mindful meditation</w:t>
            </w:r>
          </w:p>
        </w:tc>
      </w:tr>
      <w:tr w:rsidR="00E47EFC" w:rsidRPr="0044683B" w14:paraId="1739AC9D" w14:textId="77777777" w:rsidTr="00A02AF7">
        <w:trPr>
          <w:trHeight w:val="7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D6B83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26AD6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Self-Kindness mindfuln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98376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• Being aware of the current state of the fetus and self</w:t>
            </w:r>
          </w:p>
          <w:p w14:paraId="5B25191C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• Having compassion for self and other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13FCF" w14:textId="77777777" w:rsidR="00E47EFC" w:rsidRPr="0044683B" w:rsidRDefault="00E47EFC" w:rsidP="00A02AF7">
            <w:pPr>
              <w:rPr>
                <w:rFonts w:ascii="Times New Roman" w:eastAsia="Gulim" w:hAnsi="Times New Roman" w:cs="Times New Roman"/>
              </w:rPr>
            </w:pPr>
            <w:r w:rsidRPr="0044683B">
              <w:rPr>
                <w:rFonts w:ascii="Times New Roman" w:eastAsia="Gulim" w:hAnsi="Times New Roman" w:cs="Times New Roman"/>
                <w:color w:val="000000"/>
                <w:sz w:val="22"/>
              </w:rPr>
              <w:t>Mindful meditation</w:t>
            </w:r>
          </w:p>
        </w:tc>
      </w:tr>
    </w:tbl>
    <w:p w14:paraId="5DB2A9B1" w14:textId="77777777" w:rsidR="004447F4" w:rsidRDefault="004447F4"/>
    <w:sectPr w:rsidR="004447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EFC"/>
    <w:rsid w:val="004447F4"/>
    <w:rsid w:val="00534DA5"/>
    <w:rsid w:val="005C6AAD"/>
    <w:rsid w:val="00E4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6B6D7"/>
  <w15:chartTrackingRefBased/>
  <w15:docId w15:val="{2D206B4E-039B-4A63-8943-0A3F1DBA9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EFC"/>
    <w:pPr>
      <w:spacing w:after="0" w:line="240" w:lineRule="auto"/>
      <w:jc w:val="left"/>
    </w:pPr>
    <w:rPr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wan Park</dc:creator>
  <cp:keywords/>
  <dc:description/>
  <cp:lastModifiedBy>Laura McReynolds</cp:lastModifiedBy>
  <cp:revision>2</cp:revision>
  <dcterms:created xsi:type="dcterms:W3CDTF">2024-01-21T15:22:00Z</dcterms:created>
  <dcterms:modified xsi:type="dcterms:W3CDTF">2025-01-15T22:16:00Z</dcterms:modified>
</cp:coreProperties>
</file>